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2CE41" w14:textId="4D629BA2" w:rsidR="004E0110" w:rsidRPr="00D27B38" w:rsidRDefault="004E0110" w:rsidP="004E0110">
      <w:pPr>
        <w:pStyle w:val="EndNoteBibliography"/>
        <w:numPr>
          <w:ilvl w:val="0"/>
          <w:numId w:val="0"/>
        </w:numPr>
        <w:spacing w:line="480" w:lineRule="auto"/>
        <w:rPr>
          <w:b/>
          <w:bCs/>
          <w:noProof w:val="0"/>
          <w:lang w:val="en-AU"/>
        </w:rPr>
      </w:pPr>
      <w:r>
        <w:rPr>
          <w:b/>
          <w:bCs/>
        </w:rPr>
        <w:t xml:space="preserve">Supplementary Table </w:t>
      </w:r>
      <w:r w:rsidR="00ED3625">
        <w:rPr>
          <w:b/>
          <w:bCs/>
        </w:rPr>
        <w:t>6</w:t>
      </w:r>
      <w:r>
        <w:rPr>
          <w:b/>
          <w:bCs/>
        </w:rPr>
        <w:t xml:space="preserve">: </w:t>
      </w:r>
      <w:r w:rsidRPr="00D27B38">
        <w:rPr>
          <w:b/>
          <w:bCs/>
          <w:noProof w:val="0"/>
          <w:lang w:val="en-AU"/>
        </w:rPr>
        <w:t xml:space="preserve">Unadjusted and adjusted multinomial logistic regression analysis </w:t>
      </w:r>
      <w:r>
        <w:rPr>
          <w:b/>
          <w:bCs/>
          <w:noProof w:val="0"/>
          <w:lang w:val="en-AU"/>
        </w:rPr>
        <w:t xml:space="preserve">for testing positive to different </w:t>
      </w:r>
      <w:r w:rsidRPr="00D27B38">
        <w:rPr>
          <w:b/>
          <w:bCs/>
          <w:noProof w:val="0"/>
          <w:lang w:val="en-AU"/>
        </w:rPr>
        <w:t>antigen</w:t>
      </w:r>
      <w:r w:rsidR="00712A43">
        <w:rPr>
          <w:b/>
          <w:bCs/>
          <w:noProof w:val="0"/>
          <w:lang w:val="en-AU"/>
        </w:rPr>
        <w:t xml:space="preserve"> (Ag)</w:t>
      </w:r>
      <w:r w:rsidRPr="00D27B38">
        <w:rPr>
          <w:b/>
          <w:bCs/>
          <w:noProof w:val="0"/>
          <w:lang w:val="en-AU"/>
        </w:rPr>
        <w:t xml:space="preserve"> and antibody</w:t>
      </w:r>
      <w:r w:rsidR="00712A43">
        <w:rPr>
          <w:b/>
          <w:bCs/>
          <w:noProof w:val="0"/>
          <w:lang w:val="en-AU"/>
        </w:rPr>
        <w:t xml:space="preserve"> (Ab)</w:t>
      </w:r>
      <w:r w:rsidRPr="00D27B38">
        <w:rPr>
          <w:b/>
          <w:bCs/>
          <w:noProof w:val="0"/>
          <w:lang w:val="en-AU"/>
        </w:rPr>
        <w:t xml:space="preserve"> combinations</w:t>
      </w:r>
      <w:r>
        <w:rPr>
          <w:b/>
          <w:bCs/>
          <w:noProof w:val="0"/>
          <w:lang w:val="en-AU"/>
        </w:rPr>
        <w:t xml:space="preserve"> by age group and sampling design in relation to participants aged 5-9 years old in randomly selected </w:t>
      </w:r>
      <w:r w:rsidR="00712A43">
        <w:rPr>
          <w:b/>
          <w:bCs/>
          <w:noProof w:val="0"/>
          <w:lang w:val="en-AU"/>
        </w:rPr>
        <w:t>primary sampling units</w:t>
      </w:r>
      <w:r w:rsidR="00A22E70">
        <w:rPr>
          <w:b/>
          <w:bCs/>
          <w:noProof w:val="0"/>
          <w:lang w:val="en-AU"/>
        </w:rPr>
        <w:t xml:space="preserve"> (PSUs)</w:t>
      </w:r>
      <w:r>
        <w:rPr>
          <w:b/>
          <w:bCs/>
          <w:noProof w:val="0"/>
          <w:lang w:val="en-AU"/>
        </w:rPr>
        <w:t xml:space="preserve">, Samoa 2018. </w:t>
      </w:r>
      <w:r w:rsidRPr="002C6C00">
        <w:rPr>
          <w:noProof w:val="0"/>
          <w:lang w:val="en-AU"/>
        </w:rPr>
        <w:t xml:space="preserve">Colour spectrum from </w:t>
      </w:r>
      <w:r>
        <w:rPr>
          <w:noProof w:val="0"/>
          <w:lang w:val="en-AU"/>
        </w:rPr>
        <w:t>blue</w:t>
      </w:r>
      <w:r w:rsidRPr="002C6C00">
        <w:rPr>
          <w:noProof w:val="0"/>
          <w:lang w:val="en-AU"/>
        </w:rPr>
        <w:t xml:space="preserve"> to </w:t>
      </w:r>
      <w:r>
        <w:rPr>
          <w:noProof w:val="0"/>
          <w:lang w:val="en-AU"/>
        </w:rPr>
        <w:t>yellow to green</w:t>
      </w:r>
      <w:r w:rsidRPr="002C6C00">
        <w:rPr>
          <w:noProof w:val="0"/>
          <w:lang w:val="en-AU"/>
        </w:rPr>
        <w:t xml:space="preserve"> indicates progressive increase in </w:t>
      </w:r>
      <w:r>
        <w:rPr>
          <w:noProof w:val="0"/>
          <w:lang w:val="en-AU"/>
        </w:rPr>
        <w:t>risk</w:t>
      </w:r>
      <w:r w:rsidRPr="002C6C00">
        <w:rPr>
          <w:noProof w:val="0"/>
          <w:lang w:val="en-AU"/>
        </w:rPr>
        <w:t xml:space="preserve">. Light </w:t>
      </w:r>
      <w:r>
        <w:rPr>
          <w:noProof w:val="0"/>
          <w:lang w:val="en-AU"/>
        </w:rPr>
        <w:t>blue</w:t>
      </w:r>
      <w:r w:rsidRPr="002C6C00">
        <w:rPr>
          <w:noProof w:val="0"/>
          <w:lang w:val="en-AU"/>
        </w:rPr>
        <w:t xml:space="preserve"> denotes low </w:t>
      </w:r>
      <w:r w:rsidR="00712A43" w:rsidRPr="0030492A">
        <w:t>relative risk ratio</w:t>
      </w:r>
      <w:r w:rsidR="00712A43">
        <w:t xml:space="preserve"> (RRR)</w:t>
      </w:r>
      <w:r w:rsidRPr="002C6C00">
        <w:rPr>
          <w:noProof w:val="0"/>
          <w:lang w:val="en-AU"/>
        </w:rPr>
        <w:t xml:space="preserve">, </w:t>
      </w:r>
      <w:r>
        <w:rPr>
          <w:noProof w:val="0"/>
          <w:lang w:val="en-AU"/>
        </w:rPr>
        <w:t>dark green</w:t>
      </w:r>
      <w:r w:rsidRPr="002C6C00">
        <w:rPr>
          <w:noProof w:val="0"/>
          <w:lang w:val="en-AU"/>
        </w:rPr>
        <w:t xml:space="preserve"> denotes high </w:t>
      </w:r>
      <w:r>
        <w:rPr>
          <w:noProof w:val="0"/>
          <w:lang w:val="en-AU"/>
        </w:rPr>
        <w:t>RRR</w:t>
      </w:r>
      <w:r w:rsidR="00712A43">
        <w:rPr>
          <w:noProof w:val="0"/>
          <w:lang w:val="en-AU"/>
        </w:rPr>
        <w:t>.</w:t>
      </w:r>
    </w:p>
    <w:tbl>
      <w:tblPr>
        <w:tblW w:w="15594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8"/>
        <w:gridCol w:w="1134"/>
        <w:gridCol w:w="850"/>
        <w:gridCol w:w="992"/>
        <w:gridCol w:w="851"/>
        <w:gridCol w:w="992"/>
        <w:gridCol w:w="709"/>
        <w:gridCol w:w="850"/>
        <w:gridCol w:w="993"/>
        <w:gridCol w:w="567"/>
        <w:gridCol w:w="992"/>
        <w:gridCol w:w="567"/>
        <w:gridCol w:w="850"/>
        <w:gridCol w:w="993"/>
        <w:gridCol w:w="567"/>
        <w:gridCol w:w="992"/>
        <w:gridCol w:w="567"/>
      </w:tblGrid>
      <w:tr w:rsidR="004E0110" w:rsidRPr="006F5DC2" w14:paraId="4E54C037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63B7" w14:textId="77777777" w:rsidR="004E0110" w:rsidRDefault="004E0110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Age group</w:t>
            </w:r>
          </w:p>
          <w:p w14:paraId="68B11D9F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(Sampling desig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A5B2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5-9 years* (Random PSU)</w:t>
            </w:r>
          </w:p>
        </w:tc>
        <w:tc>
          <w:tcPr>
            <w:tcW w:w="43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8448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≥10 years </w:t>
            </w:r>
          </w:p>
          <w:p w14:paraId="4908F89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(Random PSU)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53F4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5-9 years</w:t>
            </w:r>
          </w:p>
          <w:p w14:paraId="2DCA384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(Purposive PSU)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DC46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≥10 years </w:t>
            </w:r>
          </w:p>
          <w:p w14:paraId="73C4574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(Purposive PSU)</w:t>
            </w:r>
          </w:p>
        </w:tc>
      </w:tr>
      <w:tr w:rsidR="004E0110" w:rsidRPr="006F5DC2" w14:paraId="70DAC77D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EE93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546F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0016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231B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RRR </w:t>
            </w:r>
          </w:p>
          <w:p w14:paraId="0F9B2CC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09CB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F90B6A"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  <w:t>P</w:t>
            </w: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8DF9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proofErr w:type="spellStart"/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aRRR</w:t>
            </w:r>
            <w:proofErr w:type="spellEnd"/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</w:p>
          <w:p w14:paraId="2B8665C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BF09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9B48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ECF6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RRR </w:t>
            </w:r>
          </w:p>
          <w:p w14:paraId="42872C4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BBABA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F90B6A"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  <w:t>P</w:t>
            </w: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47D5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proofErr w:type="spellStart"/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aRRR</w:t>
            </w:r>
            <w:proofErr w:type="spellEnd"/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</w:p>
          <w:p w14:paraId="3F39F08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DA7F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078C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74FC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RRR</w:t>
            </w:r>
          </w:p>
          <w:p w14:paraId="7A5C501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8A70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F90B6A"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  <w:t>P</w:t>
            </w: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C349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proofErr w:type="spellStart"/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aRRR</w:t>
            </w:r>
            <w:proofErr w:type="spellEnd"/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</w:p>
          <w:p w14:paraId="4E6B8E6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1F82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P-value</w:t>
            </w:r>
          </w:p>
        </w:tc>
      </w:tr>
      <w:tr w:rsidR="004E0110" w:rsidRPr="006F5DC2" w14:paraId="7112AC17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23EAE4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Total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F6F6A2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1,64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607B78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1,63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6D8388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5BE98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1B845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B0C75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DBFDE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255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A7F0E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D1253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8E306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E4F0A8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F1513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263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C6AD3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F0BE6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C61718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70AFB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</w:tr>
      <w:tr w:rsidR="004E0110" w:rsidRPr="006F5DC2" w14:paraId="659C4BCA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E4AA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Ag-posi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146C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24 (1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B488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62 (4.1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ED08C"/>
            <w:noWrap/>
          </w:tcPr>
          <w:p w14:paraId="653E8B6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3.3 (2.1, 5.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47D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FD08B"/>
          </w:tcPr>
          <w:p w14:paraId="73AE7B4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3.4 (2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.1</w:t>
            </w: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, 5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BD8A1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B96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4 (2.1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1C9CC"/>
            <w:noWrap/>
          </w:tcPr>
          <w:p w14:paraId="5F4143F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(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, 4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465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7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1C9CC"/>
            <w:vAlign w:val="center"/>
          </w:tcPr>
          <w:p w14:paraId="01C9FE29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(0.7, 4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2809F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2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175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27 (11.4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6D86A"/>
            <w:noWrap/>
          </w:tcPr>
          <w:p w14:paraId="51D11D3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9.5 (4.8, 18.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4C99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D966"/>
          </w:tcPr>
          <w:p w14:paraId="49397B5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0.2 (5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, 2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3CEEA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  <w:tr w:rsidR="004E0110" w:rsidRPr="006F5DC2" w14:paraId="6E14C108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7D65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Bm14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B4C9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23 (6.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AF2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335 (2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D189"/>
            <w:noWrap/>
          </w:tcPr>
          <w:p w14:paraId="092CEF1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3.8 (2.7, 5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</w:t>
            </w: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C23B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6D188"/>
          </w:tcPr>
          <w:p w14:paraId="6753C4D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4.0 (2.8, 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B3CC12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7F1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24 (9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2C7D7"/>
            <w:noWrap/>
          </w:tcPr>
          <w:p w14:paraId="22208A2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(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, 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745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2C7D7"/>
            <w:vAlign w:val="center"/>
          </w:tcPr>
          <w:p w14:paraId="16B98DA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(0.6, 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7BAA7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619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01 (3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3D673"/>
            <w:noWrap/>
          </w:tcPr>
          <w:p w14:paraId="63768BF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7.8 (4.7, 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2.9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4FEA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BD670"/>
          </w:tcPr>
          <w:p w14:paraId="4D09A6F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8.5 (5.1, 14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7B70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  <w:tr w:rsidR="004E0110" w:rsidRPr="006F5DC2" w14:paraId="509EED8D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5308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Bm33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42EF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509 (30.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005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853 (5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ACF94"/>
            <w:noWrap/>
          </w:tcPr>
          <w:p w14:paraId="1B3BB7D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7 (2.0, 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8696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ACF94"/>
          </w:tcPr>
          <w:p w14:paraId="26C16EE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7 (2.1, 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C7D0B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8C3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11 (4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2C8D1"/>
            <w:noWrap/>
          </w:tcPr>
          <w:p w14:paraId="0675F95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6 (0.9, 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C476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2C8D1"/>
            <w:vAlign w:val="center"/>
          </w:tcPr>
          <w:p w14:paraId="617BA2A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6 (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.9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, 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1C3DC8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8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FC5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86 (67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285"/>
            <w:noWrap/>
          </w:tcPr>
          <w:p w14:paraId="5E2EA762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6 (2.7, 7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536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D284"/>
          </w:tcPr>
          <w:p w14:paraId="0C03CF5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(2.8, 8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4FB72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  <w:tr w:rsidR="004E0110" w:rsidRPr="006F5DC2" w14:paraId="4F84EB71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0958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Wb123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F6DF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265 (15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F72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538 (3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23A832D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8 (2.3, 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41BC2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AD08E"/>
          </w:tcPr>
          <w:p w14:paraId="4699A24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9 (2.4, 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F3CF4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44F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49 (18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33B7887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2 (0.8, 1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D59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BE0903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2 (0.8, 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0A6F9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EDB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35 (49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2D283"/>
            <w:noWrap/>
          </w:tcPr>
          <w:p w14:paraId="2FBB19E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5.0 (3.1, 8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D1C7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7D380"/>
          </w:tcPr>
          <w:p w14:paraId="3898E202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5.4 (3.3, 8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3411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  <w:tr w:rsidR="004E0110" w:rsidRPr="006F5DC2" w14:paraId="73A43D84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30F5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Wb123 </w:t>
            </w:r>
            <w:r w:rsidRPr="006F5DC2">
              <w:rPr>
                <w:rFonts w:cs="Times New Roman"/>
                <w:sz w:val="14"/>
                <w:szCs w:val="14"/>
              </w:rPr>
              <w:t>Ab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or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 Bm14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7F7D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313 (18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.4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3FA9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609 (3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3BC30B9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8 (2.3, 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677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AD08E"/>
          </w:tcPr>
          <w:p w14:paraId="58AEF2C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9 (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</w:t>
            </w: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, 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A4003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8AC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58 (2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</w:tcPr>
          <w:p w14:paraId="2CE1D85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2 (0.8, 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D48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F27251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2 (0.8, 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C6F2D8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1C5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48 (5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1D283"/>
            <w:noWrap/>
          </w:tcPr>
          <w:p w14:paraId="6DCE0CB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9 (3.1, 7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B8A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D381"/>
          </w:tcPr>
          <w:p w14:paraId="401A8EF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5.3 (3.3, 8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CAC8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  <w:tr w:rsidR="004E0110" w:rsidRPr="006F5DC2" w14:paraId="615C4794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D5CE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Wb123 </w:t>
            </w:r>
            <w:r w:rsidRPr="006F5DC2">
              <w:rPr>
                <w:rFonts w:cs="Times New Roman"/>
                <w:sz w:val="14"/>
                <w:szCs w:val="14"/>
              </w:rPr>
              <w:t>Ab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or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 Bm33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F2C8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592 (35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3302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947 (6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ACF94"/>
            <w:noWrap/>
          </w:tcPr>
          <w:p w14:paraId="198A8B0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7 (2.1, 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440F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</w:tcPr>
          <w:p w14:paraId="053D312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8 (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</w:t>
            </w: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, 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9279F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83F8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19 (4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2C7D7"/>
            <w:noWrap/>
          </w:tcPr>
          <w:p w14:paraId="439CA46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5 (0.9, 2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C43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12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2C7D7"/>
            <w:vAlign w:val="center"/>
          </w:tcPr>
          <w:p w14:paraId="1425C3C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5 (0.9, 2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D373E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D52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95 (7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BD186"/>
            <w:noWrap/>
          </w:tcPr>
          <w:p w14:paraId="052C405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4 (2.5, 7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3D4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285"/>
          </w:tcPr>
          <w:p w14:paraId="707097B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6 (2.6, 8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83A2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  <w:tr w:rsidR="004E0110" w:rsidRPr="006F5DC2" w14:paraId="5FF34BD6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EF4E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Bm14 </w:t>
            </w:r>
            <w:r w:rsidRPr="006F5DC2">
              <w:rPr>
                <w:rFonts w:cs="Times New Roman"/>
                <w:sz w:val="14"/>
                <w:szCs w:val="14"/>
              </w:rPr>
              <w:t>Ab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or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 Bm33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3447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527 (31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C3B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878 (5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ACF94"/>
            <w:noWrap/>
          </w:tcPr>
          <w:p w14:paraId="30A16E4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7 (2.0, 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0D29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</w:tcPr>
          <w:p w14:paraId="6C6ADBA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8 (2.1, 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7A048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FEA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878 (5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2C8D1"/>
            <w:noWrap/>
            <w:vAlign w:val="center"/>
          </w:tcPr>
          <w:p w14:paraId="0B92CC7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6 (1.0, 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1C72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72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2C8D1"/>
            <w:vAlign w:val="center"/>
          </w:tcPr>
          <w:p w14:paraId="3A3EF6C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6 (1.0, 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8D7D4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06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7F2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89 (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7.9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CD285"/>
            <w:noWrap/>
          </w:tcPr>
          <w:p w14:paraId="0319F92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5 (2.6, 7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7012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285"/>
          </w:tcPr>
          <w:p w14:paraId="6E73849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6 (2.7, 8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3774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  <w:tr w:rsidR="004E0110" w:rsidRPr="006F5DC2" w14:paraId="1FC38BBA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2C4F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Ag or 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Bm14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D84D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26 (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.0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8059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339 (2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D189"/>
            <w:noWrap/>
          </w:tcPr>
          <w:p w14:paraId="0291AD2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</w:t>
            </w: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(2.7, 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D5ED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5D189"/>
          </w:tcPr>
          <w:p w14:paraId="7B1BCFC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3.9 (2.8, 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FF9B59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A83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26 (1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2C8D1"/>
            <w:noWrap/>
          </w:tcPr>
          <w:p w14:paraId="13FDC5D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6 (0.7, 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6E6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.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2C8D1"/>
            <w:vAlign w:val="center"/>
          </w:tcPr>
          <w:p w14:paraId="5143307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6 (0.7, 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A72C09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10D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05 (4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BD670"/>
            <w:noWrap/>
          </w:tcPr>
          <w:p w14:paraId="69FFCB1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8.5 (5.0, 14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1A09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4D76B"/>
          </w:tcPr>
          <w:p w14:paraId="6536753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9.3 (5.5, 15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C277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  <w:tr w:rsidR="004E0110" w:rsidRPr="006F5DC2" w14:paraId="08171846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423BB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Ag or 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Bm33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B898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510 (30.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327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856 (5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ACF94"/>
            <w:noWrap/>
          </w:tcPr>
          <w:p w14:paraId="59A8E5B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7 (2.0, 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699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ACF94"/>
          </w:tcPr>
          <w:p w14:paraId="3C5F2809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7 (2.1, 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8FAFD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C63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12 (4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1C9CC"/>
            <w:noWrap/>
          </w:tcPr>
          <w:p w14:paraId="1D74164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7 (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.9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, 2.9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6C4B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1C9CC"/>
            <w:vAlign w:val="center"/>
          </w:tcPr>
          <w:p w14:paraId="1236233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7 (1.0, 2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F189F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76C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87 (68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FD284"/>
            <w:noWrap/>
          </w:tcPr>
          <w:p w14:paraId="2C48D83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7 (2.7, 8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6B5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1D283"/>
          </w:tcPr>
          <w:p w14:paraId="68CF8209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9 (2.8, 8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C766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  <w:tr w:rsidR="004E0110" w:rsidRPr="006F5DC2" w14:paraId="7A349BA0" w14:textId="77777777" w:rsidTr="005A661F">
        <w:trPr>
          <w:trHeight w:val="70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AFA96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Ag or 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Wb123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C3F6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270 (15.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516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541 (3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ACF94"/>
            <w:noWrap/>
          </w:tcPr>
          <w:p w14:paraId="1AF0B7B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7 (2.3, 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2AF8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</w:tcPr>
          <w:p w14:paraId="6A0E421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8 (2.4, 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0B1A18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D01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51 (19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2"/>
            <w:noWrap/>
          </w:tcPr>
          <w:p w14:paraId="3EE056E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3 (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, 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3A80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2"/>
            <w:vAlign w:val="center"/>
          </w:tcPr>
          <w:p w14:paraId="5300E309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3 (0.8, 2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12C4B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37E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37 (5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4D282"/>
            <w:noWrap/>
          </w:tcPr>
          <w:p w14:paraId="129BA00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5.2 (3.2, 8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7A62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9D37F"/>
          </w:tcPr>
          <w:p w14:paraId="788D1B8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5.6 (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, 9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6C8D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  <w:tr w:rsidR="004E0110" w:rsidRPr="006F5DC2" w14:paraId="370A5D50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450E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Ag or 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Bm14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 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or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 Bm33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D14B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527 (31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4FC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879 (5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ACF94"/>
            <w:noWrap/>
          </w:tcPr>
          <w:p w14:paraId="7492427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7 (2.0, 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A4A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</w:tcPr>
          <w:p w14:paraId="421550D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8 (2.1, 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CB2E7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1CF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14 (4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2C8D1"/>
            <w:noWrap/>
          </w:tcPr>
          <w:p w14:paraId="60DEF19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6 (1.0, 2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473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05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2C8D1"/>
            <w:vAlign w:val="center"/>
          </w:tcPr>
          <w:p w14:paraId="60FFE1E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6 (1.0, 2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89BF6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05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52A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90 (68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285"/>
            <w:noWrap/>
          </w:tcPr>
          <w:p w14:paraId="0A4D726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6 (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, 8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35D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D284"/>
          </w:tcPr>
          <w:p w14:paraId="0CBDFB3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8 (2.7, 8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BFD1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  <w:tr w:rsidR="004E0110" w:rsidRPr="006F5DC2" w14:paraId="01CFC2B6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A91D1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Ag or 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Bm14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 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or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 Wb123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8CAE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315 (18.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E0C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611 (3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</w:tcPr>
          <w:p w14:paraId="08C8ECFF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8 (2.3, 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A1E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AD08E"/>
          </w:tcPr>
          <w:p w14:paraId="5AA87F7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9 (2.3, 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2E38C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96D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60 (2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2"/>
            <w:noWrap/>
          </w:tcPr>
          <w:p w14:paraId="7F5A7AB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3 (0.8, 2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671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2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2"/>
            <w:vAlign w:val="center"/>
          </w:tcPr>
          <w:p w14:paraId="3BD9C89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3 (0.8, 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F0ACD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43C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50 (5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4D282"/>
            <w:noWrap/>
          </w:tcPr>
          <w:p w14:paraId="6BEB8E9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5.2 (3.3, 8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2A2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9D37F"/>
          </w:tcPr>
          <w:p w14:paraId="7B1BE8A9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5.6 (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, 8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98FD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  <w:tr w:rsidR="004E0110" w:rsidRPr="006F5DC2" w14:paraId="05CE2019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7BFD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Ag or 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Wb123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 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or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 Bm33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A5168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593 (35.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F1F9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949 (6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ACF94"/>
            <w:noWrap/>
          </w:tcPr>
          <w:p w14:paraId="37BCCC9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7 (2.1, 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10B8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</w:tcPr>
          <w:p w14:paraId="00250C8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8 (2.1, 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5D29A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748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20 (4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2C7D7"/>
            <w:noWrap/>
          </w:tcPr>
          <w:p w14:paraId="40C7BE2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5 (0.9, 2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C1B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2C7D7"/>
            <w:vAlign w:val="center"/>
          </w:tcPr>
          <w:p w14:paraId="752EEBC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5 (0.9, 2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1940B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52B9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96 (7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285"/>
            <w:noWrap/>
          </w:tcPr>
          <w:p w14:paraId="4DD368A9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6 (2.6, 8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2F32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D284"/>
          </w:tcPr>
          <w:p w14:paraId="6916541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7 (2.7, 8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4D00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  <w:tr w:rsidR="004E0110" w:rsidRPr="006F5DC2" w14:paraId="40CCE305" w14:textId="77777777" w:rsidTr="005A661F">
        <w:trPr>
          <w:trHeight w:val="80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1A5A" w14:textId="77777777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Wb123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 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or 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Bm14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</w:t>
            </w:r>
            <w:r w:rsidRPr="006F5DC2">
              <w:rPr>
                <w:rFonts w:cs="Times New Roman"/>
                <w:sz w:val="14"/>
                <w:szCs w:val="14"/>
              </w:rPr>
              <w:t>Ab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or </w:t>
            </w:r>
            <w:r w:rsidRPr="006F5DC2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Bm33</w:t>
            </w:r>
            <w:r w:rsidRPr="006F5DC2">
              <w:rPr>
                <w:rFonts w:cs="Times New Roman"/>
                <w:sz w:val="14"/>
                <w:szCs w:val="14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9BC2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608 (36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B6C8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964 (6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ACF94"/>
            <w:noWrap/>
          </w:tcPr>
          <w:p w14:paraId="5A04E58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7 (2.1, 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75CB2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</w:tcPr>
          <w:p w14:paraId="2EDBBF8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8 (2.1, 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50687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EB83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19 (4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3C7DC"/>
            <w:noWrap/>
          </w:tcPr>
          <w:p w14:paraId="3F8BB63D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4 (0.9, 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B1E18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3C7DC"/>
            <w:vAlign w:val="center"/>
          </w:tcPr>
          <w:p w14:paraId="0A1E7A0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4 (0.9, 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3D1DF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4D0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98 (7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BD186"/>
            <w:noWrap/>
          </w:tcPr>
          <w:p w14:paraId="0E9E8CD0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 (2.5, 7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D2C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CD285"/>
          </w:tcPr>
          <w:p w14:paraId="7C7F774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5 (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, 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.9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0E92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  <w:tr w:rsidR="004E0110" w:rsidRPr="006F5DC2" w14:paraId="1A915FA1" w14:textId="77777777" w:rsidTr="005A661F">
        <w:trPr>
          <w:trHeight w:val="249"/>
          <w:jc w:val="center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E0199" w14:textId="71C0E00D" w:rsidR="004E0110" w:rsidRPr="006F5DC2" w:rsidRDefault="004E0110" w:rsidP="005A661F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LF-</w:t>
            </w:r>
            <w:ins w:id="0" w:author="Harriet Lawford" w:date="2024-12-02T13:43:00Z" w16du:dateUtc="2024-12-02T03:43:00Z">
              <w:r w:rsidR="00B349A2">
                <w:rPr>
                  <w:rFonts w:eastAsia="Times New Roman" w:cs="Times New Roman"/>
                  <w:sz w:val="14"/>
                  <w:szCs w:val="14"/>
                  <w:lang w:eastAsia="en-AU"/>
                </w:rPr>
                <w:t>sero</w:t>
              </w:r>
            </w:ins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008B2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608 (36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A84C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965 (6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ACF94"/>
            <w:noWrap/>
          </w:tcPr>
          <w:p w14:paraId="22A3D62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7 (2.1, 3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A66B1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</w:tcPr>
          <w:p w14:paraId="6122385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BB1EA4">
              <w:rPr>
                <w:rFonts w:eastAsia="Times New Roman" w:cs="Times New Roman"/>
                <w:sz w:val="14"/>
                <w:szCs w:val="14"/>
                <w:lang w:eastAsia="en-AU"/>
              </w:rPr>
              <w:t>2.8 (2.1, 3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8499B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CB4A6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20 (45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C7DC"/>
            <w:noWrap/>
          </w:tcPr>
          <w:p w14:paraId="5CFB092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4 (0.9, 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B6754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C7DC"/>
            <w:vAlign w:val="center"/>
          </w:tcPr>
          <w:p w14:paraId="55D7B78A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1.4 (0.9, 2.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9018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D3E97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199 (7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</w:t>
            </w: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CD285"/>
            <w:noWrap/>
          </w:tcPr>
          <w:p w14:paraId="0E46DB75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5 (2.5, 8.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DDE9C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D284"/>
          </w:tcPr>
          <w:p w14:paraId="5F31EEF8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762A02">
              <w:rPr>
                <w:rFonts w:eastAsia="Times New Roman" w:cs="Times New Roman"/>
                <w:sz w:val="14"/>
                <w:szCs w:val="14"/>
                <w:lang w:eastAsia="en-AU"/>
              </w:rPr>
              <w:t>4.7 (2.6, 8.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99A4E" w14:textId="77777777" w:rsidR="004E0110" w:rsidRPr="006F5DC2" w:rsidRDefault="004E0110" w:rsidP="005A661F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6F5DC2">
              <w:rPr>
                <w:rFonts w:eastAsia="Times New Roman" w:cs="Times New Roman"/>
                <w:sz w:val="14"/>
                <w:szCs w:val="14"/>
                <w:lang w:eastAsia="en-AU"/>
              </w:rPr>
              <w:t>&lt;0.001</w:t>
            </w:r>
          </w:p>
        </w:tc>
      </w:tr>
    </w:tbl>
    <w:p w14:paraId="560E6D4B" w14:textId="77777777" w:rsidR="004E0110" w:rsidRPr="00D27B38" w:rsidRDefault="004E0110" w:rsidP="004E0110">
      <w:pPr>
        <w:pStyle w:val="EndNoteBibliography"/>
        <w:numPr>
          <w:ilvl w:val="0"/>
          <w:numId w:val="0"/>
        </w:numPr>
        <w:spacing w:after="0" w:line="480" w:lineRule="auto"/>
        <w:rPr>
          <w:i/>
          <w:iCs/>
          <w:noProof w:val="0"/>
          <w:lang w:val="en-AU"/>
        </w:rPr>
      </w:pPr>
      <w:r w:rsidRPr="00D27B38">
        <w:rPr>
          <w:i/>
          <w:iCs/>
          <w:noProof w:val="0"/>
          <w:lang w:val="en-AU"/>
        </w:rPr>
        <w:t xml:space="preserve">*Reference </w:t>
      </w:r>
      <w:r>
        <w:rPr>
          <w:i/>
          <w:iCs/>
          <w:noProof w:val="0"/>
          <w:lang w:val="en-AU"/>
        </w:rPr>
        <w:t>group</w:t>
      </w:r>
      <w:r w:rsidRPr="00D27B38">
        <w:rPr>
          <w:i/>
          <w:iCs/>
          <w:noProof w:val="0"/>
          <w:lang w:val="en-AU"/>
        </w:rPr>
        <w:t xml:space="preserve">; </w:t>
      </w:r>
      <w:proofErr w:type="spellStart"/>
      <w:r w:rsidRPr="00D27B38">
        <w:rPr>
          <w:i/>
          <w:iCs/>
          <w:noProof w:val="0"/>
          <w:lang w:val="en-AU"/>
        </w:rPr>
        <w:t>aRRR</w:t>
      </w:r>
      <w:proofErr w:type="spellEnd"/>
      <w:r w:rsidRPr="00D27B38">
        <w:rPr>
          <w:i/>
          <w:iCs/>
          <w:noProof w:val="0"/>
          <w:lang w:val="en-AU"/>
        </w:rPr>
        <w:t xml:space="preserve"> = adjusted relative risk ratio (adjusted for sex).</w:t>
      </w:r>
    </w:p>
    <w:p w14:paraId="75820F1E" w14:textId="77777777" w:rsidR="002E7A77" w:rsidRDefault="002E7A77"/>
    <w:sectPr w:rsidR="002E7A77" w:rsidSect="004E01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3C14C5"/>
    <w:multiLevelType w:val="hybridMultilevel"/>
    <w:tmpl w:val="1FB6F7C8"/>
    <w:lvl w:ilvl="0" w:tplc="40DE00C6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436974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arriet Lawford">
    <w15:presenceInfo w15:providerId="AD" w15:userId="S::uqhlawfo@uq.edu.au::9a5083db-c0fd-4cbd-aec6-cad26e5464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110"/>
    <w:rsid w:val="002C2A60"/>
    <w:rsid w:val="002E7A77"/>
    <w:rsid w:val="004E0110"/>
    <w:rsid w:val="00712A43"/>
    <w:rsid w:val="00885C56"/>
    <w:rsid w:val="00A21999"/>
    <w:rsid w:val="00A22E70"/>
    <w:rsid w:val="00A941B9"/>
    <w:rsid w:val="00B349A2"/>
    <w:rsid w:val="00C0447B"/>
    <w:rsid w:val="00CB5E1C"/>
    <w:rsid w:val="00D11E04"/>
    <w:rsid w:val="00ED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024BD"/>
  <w15:chartTrackingRefBased/>
  <w15:docId w15:val="{E475ABB4-E745-4206-9547-73531D46C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110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1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1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1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1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1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1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1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1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1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1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1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1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1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1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1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1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1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1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1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1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1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1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1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1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1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1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1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1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110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4E0110"/>
    <w:pPr>
      <w:numPr>
        <w:numId w:val="1"/>
      </w:num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0110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B349A2"/>
    <w:pPr>
      <w:spacing w:after="0" w:line="240" w:lineRule="auto"/>
    </w:pPr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1</Words>
  <Characters>3202</Characters>
  <Application>Microsoft Office Word</Application>
  <DocSecurity>0</DocSecurity>
  <Lines>26</Lines>
  <Paragraphs>7</Paragraphs>
  <ScaleCrop>false</ScaleCrop>
  <Company>The University of Queensland</Company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3</cp:revision>
  <dcterms:created xsi:type="dcterms:W3CDTF">2025-01-15T00:05:00Z</dcterms:created>
  <dcterms:modified xsi:type="dcterms:W3CDTF">2025-01-15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06T00:42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8908f21-32c6-4f09-a75e-20cd8ef46bc0</vt:lpwstr>
  </property>
  <property fmtid="{D5CDD505-2E9C-101B-9397-08002B2CF9AE}" pid="8" name="MSIP_Label_0f488380-630a-4f55-a077-a19445e3f360_ContentBits">
    <vt:lpwstr>0</vt:lpwstr>
  </property>
</Properties>
</file>